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731"/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980"/>
        <w:gridCol w:w="1890"/>
        <w:gridCol w:w="1090"/>
      </w:tblGrid>
      <w:tr w:rsidR="00686418" w:rsidRPr="00BC2666" w14:paraId="0AD1CBAC" w14:textId="77777777" w:rsidTr="00F621CB">
        <w:trPr>
          <w:trHeight w:val="320"/>
        </w:trPr>
        <w:tc>
          <w:tcPr>
            <w:tcW w:w="9275" w:type="dxa"/>
            <w:gridSpan w:val="4"/>
            <w:shd w:val="clear" w:color="auto" w:fill="auto"/>
            <w:noWrap/>
            <w:vAlign w:val="center"/>
          </w:tcPr>
          <w:p w14:paraId="5CB4454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ble S1: Patient and Tumor Characteristics for PDA with and without PI3K Pathway Mutations</w:t>
            </w:r>
          </w:p>
        </w:tc>
      </w:tr>
      <w:tr w:rsidR="00686418" w:rsidRPr="00BC2666" w14:paraId="37C0EE6C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2D7F3F08" w14:textId="77777777" w:rsidR="00686418" w:rsidRPr="00BC2666" w:rsidRDefault="00686418" w:rsidP="00F621C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A1DC9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I3K Pathway Mutation (n=1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97652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 PI3K Pathway Mutations (n=111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410E8D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</w:t>
            </w: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86418" w:rsidRPr="00BC2666" w14:paraId="1539BB3C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7F87842A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CE644C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0 (32 - 7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8E97A8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4 (25 - 82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00D9C8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24</w:t>
            </w:r>
          </w:p>
        </w:tc>
      </w:tr>
      <w:tr w:rsidR="00686418" w:rsidRPr="00BC2666" w14:paraId="1319D8F1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62D0B361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7E6E1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538BF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6C2CF0A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= 0.028</w:t>
            </w:r>
          </w:p>
        </w:tc>
      </w:tr>
      <w:tr w:rsidR="00686418" w:rsidRPr="00BC2666" w14:paraId="3FDD62B2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61A4631A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7AB63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 (2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AD005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7 (51.4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17F2276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181DDAB2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2B2011D2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585FE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2 (8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633C9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4 (48.6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17183E6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B1D3E7B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C5B8EC5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80E69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1A420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6D651D2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12</w:t>
            </w:r>
          </w:p>
        </w:tc>
      </w:tr>
      <w:tr w:rsidR="00686418" w:rsidRPr="00BC2666" w14:paraId="7BC4D90F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0BF2EDB2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95868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1 (7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57B49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93 (83.8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1FB8489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6254ED7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9C8145A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C19CE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AE474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4 (3.6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51F243F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01AF2E9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704E6339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4168B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 (2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5BC4D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4 (12.6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7D9B766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FA0D80D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34E5C137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323C6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4380E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27B4D6C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9EC9661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388D4E4E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001C92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F8F77B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</w:tcPr>
          <w:p w14:paraId="3DF0CCC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=0.18</w:t>
            </w:r>
          </w:p>
        </w:tc>
      </w:tr>
      <w:tr w:rsidR="00686418" w:rsidRPr="00BC2666" w14:paraId="6068AA9A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6451E7E5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well differentiate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3A222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3DADA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5 (4.5%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center"/>
          </w:tcPr>
          <w:p w14:paraId="633AC37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5BACAB3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2A65CD02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moderately differentiate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E76914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3 (2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5AF480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40 (36.0%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center"/>
          </w:tcPr>
          <w:p w14:paraId="706BE19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124E2ACE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19FF3BAD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 (poorly differentiate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FA11F0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5 (3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3159A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21 (18.9%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center"/>
          </w:tcPr>
          <w:p w14:paraId="6749B91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6452F12B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5BCCE1F2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No grade assigned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E04FB3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7 (4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2597C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sz w:val="20"/>
                <w:szCs w:val="20"/>
              </w:rPr>
              <w:t>45 (40.5%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center"/>
          </w:tcPr>
          <w:p w14:paraId="3D3CE61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4186651C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CFAE26D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CD475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36A2F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481750D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89</w:t>
            </w:r>
          </w:p>
        </w:tc>
      </w:tr>
      <w:tr w:rsidR="00686418" w:rsidRPr="00BC2666" w14:paraId="11E63165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BE1C4CD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Head/Uncinat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47E04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752FD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1 (55.0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41B9D9D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2C5238BD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701BCF1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BA4DC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4 (2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47B30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5 (22.5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6FABC93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EE12394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69577FB4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CAFC7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 (2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439C5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3 (20.7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26D2C52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35AB893B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E1EE57F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56EF0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1C109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090" w:type="dxa"/>
            <w:vMerge/>
            <w:shd w:val="clear" w:color="auto" w:fill="auto"/>
            <w:noWrap/>
            <w:vAlign w:val="center"/>
            <w:hideMark/>
          </w:tcPr>
          <w:p w14:paraId="5BB479A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7F20799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0BC718E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5D154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0508B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5A2C7E3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= 0.026</w:t>
            </w:r>
          </w:p>
        </w:tc>
      </w:tr>
      <w:tr w:rsidR="00686418" w:rsidRPr="00BC2666" w14:paraId="5014A31B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B1A64B5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962B6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0CCCD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8 (25.2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01C131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31A4A424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2C22F88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orderline </w:t>
            </w:r>
            <w:proofErr w:type="spellStart"/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A64BC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1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B5BCD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7 (6.3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2319D8F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479482B8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439C5F5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Locally Advanc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6C096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B2174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3 (11.7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934BF1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3B65AB2D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276795C0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E8B67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2 (8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AD23F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3 (56.8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424A673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26D1CAE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664B829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or Resection of Primary Tumo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F9DC6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8A322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6 (32.4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CB2622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066</w:t>
            </w:r>
          </w:p>
        </w:tc>
      </w:tr>
      <w:tr w:rsidR="00686418" w:rsidRPr="00BC2666" w14:paraId="6E9159F8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EF23239" w14:textId="77777777" w:rsidR="00686418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 at First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ine Systemic Therapy </w:t>
            </w:r>
          </w:p>
          <w:p w14:paraId="0C7DAE05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or Advanced Diseas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89AC3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A08ED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2295F98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69</w:t>
            </w:r>
          </w:p>
        </w:tc>
      </w:tr>
      <w:tr w:rsidR="00686418" w:rsidRPr="00BC2666" w14:paraId="644DE6ED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9358151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Locally Advanced/Unresectabl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AEF4F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F7865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6 (14.4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10E9617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158EBC83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BA10F3B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D20AF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4 (9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FACED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95 (85.6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60DCE6C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00E37FB1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FE29B00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COG Performance Status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61055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160F1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054D488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30</w:t>
            </w:r>
          </w:p>
        </w:tc>
      </w:tr>
      <w:tr w:rsidR="00686418" w:rsidRPr="00BC2666" w14:paraId="1790DDA7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32A66253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16C66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0 (6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C5F78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0 (45.0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DB5EEA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0C78F36C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2B93FB81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24414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 (3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EA251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7 (51.4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559D3EA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9D1E310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171F218C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056AAE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7E694B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23E3160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4DD5B2B9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6400BDB1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B7A2A3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B122B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 (2.7%)</w:t>
            </w:r>
          </w:p>
        </w:tc>
        <w:tc>
          <w:tcPr>
            <w:tcW w:w="1090" w:type="dxa"/>
            <w:vMerge/>
            <w:shd w:val="clear" w:color="auto" w:fill="auto"/>
            <w:vAlign w:val="center"/>
          </w:tcPr>
          <w:p w14:paraId="6E8DB7E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25AD9847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A3642E5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irst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ine Chemotherapy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B0FCF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E49AC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1B123CA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16</w:t>
            </w:r>
          </w:p>
        </w:tc>
      </w:tr>
      <w:tr w:rsidR="00686418" w:rsidRPr="00BC2666" w14:paraId="3055909E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0FB7ABD2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FOLFIRINO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474A7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2 (8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00936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3 (47.7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47234D3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2EA9725F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D99D73C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Gemcitabine/nab-Paclitaxe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E310D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0994C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9 (35.1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1D9D17D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77C659D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35956E5E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OLFO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B7ED6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1B7FC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 (4.5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1901DCB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4480C8D2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7A5326C7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FOLFIR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038C1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231D1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501EB13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8406035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BA4EB38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E08F6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E9FD8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 (4.5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68B08DE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381FC0D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38B7BF2D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FU/Liposomal Irinotec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2DE6B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F9756B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81A497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9E63F29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CAF6F0A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43B74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DA5D0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 (5.4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2D2EDD2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7C4A75A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111F19F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con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ine Chemotherapy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6F1FA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1D262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2B4E594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26</w:t>
            </w:r>
          </w:p>
        </w:tc>
      </w:tr>
      <w:tr w:rsidR="00686418" w:rsidRPr="00BC2666" w14:paraId="41CD38A5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E55135E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FOLFIRINO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D4D7B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65384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4 (12.6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762D456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39783985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7902E7E2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Gemcitabine/nab-Paclitaxe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86B00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 (4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1CD2B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0 (27.0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5CD8BC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11170999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4437031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FOLFO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33EF9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7ACA3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4 (3.6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2ABBA4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0D7B741F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3BD7DC18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FOLFIRI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23675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3FB67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7 (6.3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0748C35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23DEAC7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422789E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7A177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E2464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62AF182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5011C9CB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C64BBFE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FU/Liposomal Irinotec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8CE81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B0E55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7C5B27C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227F6982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5775C1E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15CFE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 (2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D5A51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3 (11.7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392A2FF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0F81B72B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0CFF51FB" w14:textId="77777777" w:rsidR="00686418" w:rsidRPr="00BC2666" w:rsidRDefault="00686418" w:rsidP="00F621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F8D50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 (3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11A5B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40 (36.0%)</w:t>
            </w:r>
          </w:p>
        </w:tc>
        <w:tc>
          <w:tcPr>
            <w:tcW w:w="1090" w:type="dxa"/>
            <w:vMerge/>
            <w:shd w:val="clear" w:color="auto" w:fill="auto"/>
            <w:vAlign w:val="center"/>
            <w:hideMark/>
          </w:tcPr>
          <w:p w14:paraId="320F4974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3806886A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bottom"/>
          </w:tcPr>
          <w:p w14:paraId="7E5C9FCB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th FOLFIRINOX and Gemcitabine/nab-Paclitaxel in First and Secon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26B314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 (4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54E0E1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35 (31.5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E7F630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56</w:t>
            </w:r>
          </w:p>
        </w:tc>
      </w:tr>
      <w:tr w:rsidR="00686418" w:rsidRPr="00BC2666" w14:paraId="5A33CA96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6DAC1CED" w14:textId="77777777" w:rsidR="00686418" w:rsidRPr="00BC2666" w:rsidRDefault="00686418" w:rsidP="00F621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omic Alteration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EDEA8C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EFED8A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1CA5536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686418" w:rsidRPr="00BC2666" w14:paraId="7C7B2603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0FEFD1C2" w14:textId="77777777" w:rsidR="00686418" w:rsidRPr="0074668E" w:rsidRDefault="00686418" w:rsidP="00F621C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   TP53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4EBD37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5 (10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BDDA9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74 (66.7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777DD8C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= 0.0053</w:t>
            </w:r>
          </w:p>
        </w:tc>
      </w:tr>
      <w:tr w:rsidR="00686418" w:rsidRPr="00BC2666" w14:paraId="0F733A8A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1B6E3F59" w14:textId="77777777" w:rsidR="00686418" w:rsidRPr="0074668E" w:rsidRDefault="00686418" w:rsidP="00F621C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   SMAD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80EF5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 (3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6B4E79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7 (24.3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FAE5EAE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53</w:t>
            </w:r>
          </w:p>
        </w:tc>
      </w:tr>
      <w:tr w:rsidR="00686418" w:rsidRPr="00BC2666" w14:paraId="047D8E7A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52998764" w14:textId="77777777" w:rsidR="00686418" w:rsidRPr="0074668E" w:rsidRDefault="00686418" w:rsidP="00F621C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   CDKN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EBD733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 (4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ABB17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42 (37.8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5C5132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1.0</w:t>
            </w:r>
          </w:p>
        </w:tc>
      </w:tr>
      <w:tr w:rsidR="00686418" w:rsidRPr="00BC2666" w14:paraId="792FFCCF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5FCF9730" w14:textId="77777777" w:rsidR="00686418" w:rsidRPr="0074668E" w:rsidRDefault="00686418" w:rsidP="00F621C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   ERBB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9E8077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1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5736A2D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07BD033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069</w:t>
            </w:r>
          </w:p>
        </w:tc>
      </w:tr>
      <w:tr w:rsidR="00686418" w:rsidRPr="00BC2666" w14:paraId="5A37C7FE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41029021" w14:textId="77777777" w:rsidR="00686418" w:rsidRPr="0074668E" w:rsidRDefault="00686418" w:rsidP="00F621C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7466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   BRCA1/BRCA2/PALB2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60107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4 (26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637958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9 (8.1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330AF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= 0.049</w:t>
            </w:r>
          </w:p>
        </w:tc>
      </w:tr>
      <w:tr w:rsidR="00686418" w:rsidRPr="00BC2666" w14:paraId="4C89CDC2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290052A3" w14:textId="77777777" w:rsidR="00686418" w:rsidRPr="00BC2666" w:rsidRDefault="00686418" w:rsidP="00F621CB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Any </w:t>
            </w:r>
            <w:proofErr w:type="spellStart"/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HRR</w:t>
            </w:r>
            <w:r w:rsidRPr="00BC266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6EF842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5 (33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36A291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7 (15.3%)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075D10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p = 0.138</w:t>
            </w:r>
          </w:p>
        </w:tc>
      </w:tr>
      <w:tr w:rsidR="00686418" w:rsidRPr="00BC2666" w14:paraId="0A903D45" w14:textId="77777777" w:rsidTr="00F621CB">
        <w:trPr>
          <w:trHeight w:val="320"/>
        </w:trPr>
        <w:tc>
          <w:tcPr>
            <w:tcW w:w="4315" w:type="dxa"/>
            <w:shd w:val="clear" w:color="auto" w:fill="auto"/>
            <w:noWrap/>
            <w:vAlign w:val="center"/>
          </w:tcPr>
          <w:p w14:paraId="5DA765FE" w14:textId="77777777" w:rsidR="00686418" w:rsidRPr="0074668E" w:rsidRDefault="00686418" w:rsidP="00F621C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Pr="0074668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KRAS G12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A009BEF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6 (4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46B17CA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C2666">
              <w:rPr>
                <w:rFonts w:eastAsia="Times New Roman" w:cstheme="minorHAnsi"/>
                <w:color w:val="000000"/>
                <w:sz w:val="20"/>
                <w:szCs w:val="20"/>
              </w:rPr>
              <w:t>17 (15.3%)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B7C4C85" w14:textId="77777777" w:rsidR="00686418" w:rsidRPr="00BC2666" w:rsidRDefault="00686418" w:rsidP="00F621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BC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= 0.031</w:t>
            </w:r>
          </w:p>
        </w:tc>
      </w:tr>
    </w:tbl>
    <w:p w14:paraId="5A8B4752" w14:textId="77777777" w:rsidR="00686418" w:rsidRPr="00BC2666" w:rsidRDefault="00686418" w:rsidP="00686418">
      <w:pPr>
        <w:rPr>
          <w:rFonts w:cstheme="minorHAnsi"/>
          <w:sz w:val="18"/>
          <w:szCs w:val="18"/>
        </w:rPr>
      </w:pPr>
    </w:p>
    <w:p w14:paraId="2C3C0B07" w14:textId="77777777" w:rsidR="00686418" w:rsidRPr="00BC2666" w:rsidRDefault="00686418" w:rsidP="00686418">
      <w:pPr>
        <w:rPr>
          <w:rFonts w:cstheme="minorHAnsi"/>
          <w:sz w:val="18"/>
          <w:szCs w:val="18"/>
        </w:rPr>
      </w:pPr>
      <w:r w:rsidRPr="00BC2666">
        <w:rPr>
          <w:rFonts w:cstheme="minorHAnsi"/>
          <w:sz w:val="18"/>
          <w:szCs w:val="18"/>
        </w:rPr>
        <w:t>Abbreviations: PDA (pancreatic ductal adenocarcinoma), HRR (Homologous Recombination DNA Damage Repair)</w:t>
      </w:r>
    </w:p>
    <w:p w14:paraId="167FD726" w14:textId="77777777" w:rsidR="00686418" w:rsidRPr="00BC2666" w:rsidRDefault="00686418" w:rsidP="00686418">
      <w:pPr>
        <w:rPr>
          <w:rFonts w:cstheme="minorHAnsi"/>
          <w:sz w:val="18"/>
          <w:szCs w:val="18"/>
        </w:rPr>
      </w:pPr>
      <w:r w:rsidRPr="00BC2666">
        <w:rPr>
          <w:rFonts w:cstheme="minorHAnsi"/>
          <w:sz w:val="18"/>
          <w:szCs w:val="18"/>
        </w:rPr>
        <w:t xml:space="preserve">a) For all categorical variables, a likelihood-ratio chi-squared test or a two-tailed Fisher's exact test, as appropriate, was the statistical test used to detect significant differences between groups. For all continuous variables, a t-test was the statistical test used to </w:t>
      </w:r>
      <w:r w:rsidRPr="00CC75B1">
        <w:rPr>
          <w:sz w:val="18"/>
          <w:szCs w:val="18"/>
        </w:rPr>
        <w:t>detect significant differences between groups.</w:t>
      </w:r>
    </w:p>
    <w:p w14:paraId="416D8AD8" w14:textId="77777777" w:rsidR="00686418" w:rsidRPr="00BC2666" w:rsidRDefault="00686418" w:rsidP="00686418">
      <w:pPr>
        <w:rPr>
          <w:rFonts w:cstheme="minorHAnsi"/>
          <w:sz w:val="18"/>
          <w:szCs w:val="18"/>
        </w:rPr>
      </w:pPr>
      <w:r w:rsidRPr="00BC2666">
        <w:rPr>
          <w:rFonts w:cstheme="minorHAnsi"/>
          <w:sz w:val="18"/>
          <w:szCs w:val="18"/>
        </w:rPr>
        <w:t>b) HRR mutated genes include: BRCA1, BRCA2, PALB2, CHEK2, FANCA, ATM.</w:t>
      </w:r>
    </w:p>
    <w:p w14:paraId="3797A4DD" w14:textId="77777777" w:rsidR="000547C2" w:rsidRDefault="00686418"/>
    <w:sectPr w:rsidR="00054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418"/>
    <w:rsid w:val="001A10A0"/>
    <w:rsid w:val="005C6624"/>
    <w:rsid w:val="00686418"/>
    <w:rsid w:val="008D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651DE"/>
  <w15:chartTrackingRefBased/>
  <w15:docId w15:val="{C22EEE81-3FC0-BB4A-802F-9042638C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iehl</dc:creator>
  <cp:keywords/>
  <dc:description/>
  <cp:lastModifiedBy>Adam Diehl</cp:lastModifiedBy>
  <cp:revision>1</cp:revision>
  <dcterms:created xsi:type="dcterms:W3CDTF">2022-02-27T19:06:00Z</dcterms:created>
  <dcterms:modified xsi:type="dcterms:W3CDTF">2022-02-27T19:07:00Z</dcterms:modified>
</cp:coreProperties>
</file>